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5252"/>
        <w:gridCol w:w="1981"/>
      </w:tblGrid>
      <w:tr>
        <w:trPr>
          <w:tblHeader w:val="true"/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Identifier / Strain number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Genotyp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Source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Wild-typ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CGC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eastAsia="MS Mincho;‚l‚r –¾’©" w:cs="Arial" w:ascii="Arial" w:hAnsi="Arial"/>
                  <w:sz w:val="16"/>
                  <w:szCs w:val="16"/>
                </w:rPr>
                <w:t>MT7626</w:t>
              </w:r>
            </w:hyperlink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et-7(n2853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X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CGC, (Reinhart et al., 2000)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870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lin-41(xe8) / lin-41(bch28[Peft-3::gfp::h2b::tbb-2 3'UTR] xe70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330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in-41(xe11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et-7(n2853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X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(Ecsedi et al., 2015)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329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in-41(xe11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(Ecsedi et al., 2015)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692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lin-29(xe37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695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lin-29a(xe40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698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ab-10(xe44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I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2384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 xml:space="preserve">mab-3(xe49) 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 xml:space="preserve">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 xml:space="preserve">dmd-3(ok1327) 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>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790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 xml:space="preserve">mab-10(xe44) lin-29(xe37) / 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>mnC1 II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758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 xml:space="preserve">mab-10(xe44) lin-29(xe40) / 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>mnC1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 xml:space="preserve"> 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>II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2483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ab-3(xe49) mab-10(xe44) lin-29(xe40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/ mnC1 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dmd-3(ok1327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2382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in-29a(xe40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et-7(n2853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X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2479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ab-10(xe44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et-7(n2853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X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2478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ab-10(xe44) lin-29a(xe40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et-7(n2853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X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2380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in-29(xe37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et-7(n2853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X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SX346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>unc119(e2598) III; wIs54[scm::gfp] V; lin-15(n765) X; mjIs15[ajm-1::mCherry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  <w:lang w:val="en-US" w:eastAsia="en-US"/>
              </w:rPr>
              <w:t>(Lehrbach et al., 2009)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387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wIs54[scm::gfp]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V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jIs15[ajm-1::mCherry]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et-7(n2853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X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865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in-41(xe8) / lin-41(bch28 xe70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wIs54[scm::gfp]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V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jIs15[ajm-1::mCherry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922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in-41(xe11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wIs54[scm::gfp]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V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et-7(n2853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X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jIs15[ajm-1::mCherry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923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in-41(xe11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wIs54[scm::gfp]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V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jIs15[ajm-1::mCherry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861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lin-29a(xe40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wIs54[scm::gfp]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V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jIs15[ajm-1::mCherry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862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ab-10(xe44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wIs54[scm::gfp]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V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jIs15[ajm-1::mCherry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864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ab-10(xe44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lin-29a(xe40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/ mnC1 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wIs54[scm::gfp]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V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jIs15[ajm-1::mCherry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2460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mab-3(xe49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dmd-3(ok1327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wIs54[scm::gfp]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V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mjIs15[ajm-1::mCherry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508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him-5(e1490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  <w:lang w:val="en-US" w:eastAsia="en-US"/>
              </w:rPr>
              <w:t>(Hodgkin et al., 1979)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618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him-5(e1490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V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et-7(n2853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X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2572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i/>
                <w:i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in-41(xe8) / lin-41(bch28 xe70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;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 him-5(e1490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616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in-41(xe11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;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 him-5(e1490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617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in-41(xe11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him-5(e1490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V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let-7(n2853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EM101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in-41(bx37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;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 him-5(e1490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  <w:lang w:val="de-DE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 xml:space="preserve">CGC, 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 w:eastAsia="en-US"/>
              </w:rPr>
              <w:t>(Del Rio-Albrechtsen et al., 2006)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EM106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in-41(bx42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;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 him-5(e1490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  <w:lang w:val="de-DE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 xml:space="preserve">CGC, 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 w:eastAsia="en-US"/>
              </w:rPr>
              <w:t>(Del Rio-Albrechtsen et al., 2006)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829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>lin-41(ma104)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 xml:space="preserve"> I;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 xml:space="preserve"> him-5(e1490)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 xml:space="preserve"> 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2385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 xml:space="preserve">mab-3(xe49) 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 xml:space="preserve">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 xml:space="preserve">him-5(e1490) dmd-3(ok1327) 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>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961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i/>
                <w:i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mab-10(xe44) lin-29a(xe40) /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mnC1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II;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 him-5(e1490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803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xeSi172 [Pmab-3::GFP(PEST)-H2B::mab-3 3'UTR]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him-5(e1490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798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xeSi181 [Pmab-3::GFP(PEST)-H2B::unc-54 3'UTR]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him-5(e1490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827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xeSi257 [Pdmd-3::GFP(PEST)-H2B::dmd-3 3'UTR]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him-5(e1490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828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xeSi255 [Pdmd-3::GFP(PEST)-H2B::unc-54 3'UTR]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him-5(e1490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801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>lin-41(n2914)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 xml:space="preserve"> 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>xeSi197[Plin-41::flag::gfp::lin-41::lin-41 3'UTR]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 xml:space="preserve"> II,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 xml:space="preserve">him-5(e1490) </w:t>
            </w:r>
            <w:r>
              <w:rPr>
                <w:rFonts w:eastAsia="MS Mincho;‚l‚r –¾’©" w:cs="Arial" w:ascii="Arial" w:hAnsi="Arial"/>
                <w:sz w:val="16"/>
                <w:szCs w:val="16"/>
                <w:lang w:val="de-DE"/>
              </w:rPr>
              <w:t>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799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xeSi55[Pdpy-30::sart-3::gfp::his::flag::xrn-2 3'UTR]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him-5(e1490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826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lin-29(xe63[gfp::3xflag::lin-29a]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1882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lin-29(xe63[gfp::3xflag::lin-29a]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II;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let-7(n2853)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X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2295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xeSi417 [delta pes-10 minimal promoter and enhancer ACEL (lin-3)::FLAG-HA-degron::LIN-29A::lin-29 3'UTR::operon linker (SL2) with GFP-H2B::tbb-2 3'UTR]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2321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xeSi417 [delta pes-10 minimal promoter and enhancer ACEL (lin-3)::FLAG-HA-degron::LIN-29A::lin-29 3'UTR::operon linker (SL2) with GFP-H2B::tbb-2 3'UTR]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mab-10(xe44) lin-29a(xe40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II / mnC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HW2323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>xeSi417 [delta pes-10 minimal promoter and enhancer ACEL (lin-3)::FLAG-HA-degron::LIN-29A::lin-29 3'UTR::operon linker (SL2) with GFP-H2B::tbb-2 3'UTR]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MS Mincho;‚l‚r –¾’©" w:cs="Arial" w:ascii="Arial" w:hAnsi="Arial"/>
                <w:i/>
                <w:sz w:val="16"/>
                <w:szCs w:val="16"/>
              </w:rPr>
              <w:t xml:space="preserve">lin-29(xe37) </w:t>
            </w:r>
            <w:r>
              <w:rPr>
                <w:rFonts w:eastAsia="MS Mincho;‚l‚r –¾’©" w:cs="Arial" w:ascii="Arial" w:hAnsi="Arial"/>
                <w:sz w:val="16"/>
                <w:szCs w:val="16"/>
              </w:rPr>
              <w:t>II / mnC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</w:rPr>
              <w:t>UR275</w:t>
            </w:r>
          </w:p>
        </w:tc>
        <w:tc>
          <w:tcPr>
            <w:tcW w:w="5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  <w:lang w:val="de-DE"/>
              </w:rPr>
            </w:pPr>
            <w:r>
              <w:rPr>
                <w:rFonts w:eastAsia="MS Mincho;‚l‚r –¾’©" w:cs="Arial" w:ascii="Arial" w:hAnsi="Arial"/>
                <w:i/>
                <w:sz w:val="16"/>
                <w:szCs w:val="16"/>
                <w:lang w:val="de-DE"/>
              </w:rPr>
              <w:t>him-5(e1490) dmd-3(ok1327) V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MS Mincho;‚l‚r –¾’©" w:cs="Arial"/>
                <w:sz w:val="16"/>
                <w:szCs w:val="16"/>
              </w:rPr>
            </w:pPr>
            <w:r>
              <w:rPr>
                <w:rFonts w:eastAsia="MS Mincho;‚l‚r –¾’©" w:cs="Arial" w:ascii="Arial" w:hAnsi="Arial"/>
                <w:sz w:val="16"/>
                <w:szCs w:val="16"/>
                <w:lang w:val="en-US" w:eastAsia="en-US"/>
              </w:rPr>
              <w:t>(Mason et al., 2008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upplemental References:</w:t>
      </w:r>
    </w:p>
    <w:p>
      <w:pPr>
        <w:pStyle w:val="Normal"/>
        <w:spacing w:lineRule="auto" w:line="480"/>
        <w:rPr/>
      </w:pPr>
      <w:r>
        <w:rPr/>
        <w:t>Hodgkin J, Horvitz HR, Brenner S (1979) Nondisjunction mutants of the nematode Caenorhabditis elegans. Genetics 91: 67–94.</w:t>
      </w:r>
    </w:p>
    <w:p>
      <w:pPr>
        <w:pStyle w:val="Normal"/>
        <w:spacing w:lineRule="auto" w:line="480"/>
        <w:rPr/>
      </w:pPr>
      <w:r>
        <w:rPr/>
        <w:t>Lehrbach NJ, Armisen J, Lightfoot HL, Murfitt KJ, Bugaut A, Balasubramanian S, Miska EA (2009) LIN-28 and the poly(U) polymerase PUP-2 regulate let-7 microRNA processing in Caenorhabditis elegans. Nat Struct Mol Biol 16: 1016–1020. 10.1038/nsmb.1675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gc.umn.edu/strain/MT762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08:47:00Z</dcterms:created>
  <dc:creator>NAVEENA M</dc:creator>
  <dc:description/>
  <cp:keywords/>
  <dc:language>en-US</dc:language>
  <cp:lastModifiedBy>10592</cp:lastModifiedBy>
  <dcterms:modified xsi:type="dcterms:W3CDTF">2019-03-14T13:46:00Z</dcterms:modified>
  <cp:revision>4</cp:revision>
  <dc:subject/>
  <dc:title/>
</cp:coreProperties>
</file>